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C6B90" w14:textId="77777777" w:rsidR="00AD6752" w:rsidRPr="00AD6752" w:rsidRDefault="00FE2835" w:rsidP="00AD6752">
      <w:pPr>
        <w:pStyle w:val="a6"/>
        <w:numPr>
          <w:ilvl w:val="0"/>
          <w:numId w:val="3"/>
        </w:numPr>
        <w:spacing w:line="259" w:lineRule="auto"/>
        <w:jc w:val="both"/>
      </w:pPr>
      <w:r w:rsidRPr="001B59E0">
        <w:rPr>
          <w:b/>
          <w:sz w:val="36"/>
        </w:rPr>
        <w:t>Supplement</w:t>
      </w:r>
      <w:r>
        <w:rPr>
          <w:b/>
          <w:sz w:val="36"/>
        </w:rPr>
        <w:t xml:space="preserve"> 1</w:t>
      </w:r>
      <w:r w:rsidRPr="001B59E0">
        <w:rPr>
          <w:rFonts w:eastAsia="바탕"/>
          <w:b/>
          <w:bCs/>
          <w:sz w:val="28"/>
          <w:szCs w:val="20"/>
        </w:rPr>
        <w:t xml:space="preserve"> </w:t>
      </w:r>
      <w:bookmarkStart w:id="0" w:name="_Hlk196485993"/>
    </w:p>
    <w:p w14:paraId="4970FE85" w14:textId="279748BC" w:rsidR="00FE2835" w:rsidRPr="00AD6752" w:rsidRDefault="00FE2835" w:rsidP="00AD6752">
      <w:pPr>
        <w:pStyle w:val="a6"/>
        <w:spacing w:line="259" w:lineRule="auto"/>
        <w:ind w:left="880"/>
        <w:jc w:val="both"/>
      </w:pPr>
      <w:r w:rsidRPr="00AD6752">
        <w:rPr>
          <w:b/>
          <w:bCs/>
        </w:rPr>
        <w:t xml:space="preserve">Table </w:t>
      </w:r>
      <w:r w:rsidR="004D697A" w:rsidRPr="00AD6752">
        <w:rPr>
          <w:b/>
          <w:bCs/>
        </w:rPr>
        <w:t>S</w:t>
      </w:r>
      <w:r w:rsidRPr="00AD6752">
        <w:rPr>
          <w:b/>
          <w:bCs/>
        </w:rPr>
        <w:fldChar w:fldCharType="begin"/>
      </w:r>
      <w:r w:rsidRPr="00AD6752">
        <w:rPr>
          <w:b/>
          <w:bCs/>
        </w:rPr>
        <w:instrText xml:space="preserve"> SEQ Table \* ARABIC </w:instrText>
      </w:r>
      <w:r w:rsidRPr="00AD6752">
        <w:rPr>
          <w:b/>
          <w:bCs/>
        </w:rPr>
        <w:fldChar w:fldCharType="separate"/>
      </w:r>
      <w:r w:rsidRPr="00AD6752">
        <w:rPr>
          <w:b/>
          <w:bCs/>
          <w:noProof/>
        </w:rPr>
        <w:t>1</w:t>
      </w:r>
      <w:r w:rsidRPr="00AD6752">
        <w:rPr>
          <w:b/>
          <w:bCs/>
          <w:noProof/>
        </w:rPr>
        <w:fldChar w:fldCharType="end"/>
      </w:r>
      <w:r w:rsidR="004D697A" w:rsidRPr="00AD6752">
        <w:rPr>
          <w:b/>
          <w:bCs/>
        </w:rPr>
        <w:t xml:space="preserve"> </w:t>
      </w:r>
      <w:r w:rsidRPr="00AD6752">
        <w:rPr>
          <w:b/>
          <w:bCs/>
        </w:rPr>
        <w:t>Analysis of Maintenance and Changes in Self-Monitoring Patterns</w:t>
      </w:r>
    </w:p>
    <w:tbl>
      <w:tblPr>
        <w:tblW w:w="1354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40"/>
        <w:gridCol w:w="5104"/>
      </w:tblGrid>
      <w:tr w:rsidR="00FE2835" w:rsidRPr="00183028" w14:paraId="2082CCF0" w14:textId="77777777" w:rsidTr="00AD6752">
        <w:trPr>
          <w:trHeight w:val="309"/>
        </w:trPr>
        <w:tc>
          <w:tcPr>
            <w:tcW w:w="844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0F0F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EE807F" w14:textId="77777777" w:rsidR="00FE2835" w:rsidRPr="00183028" w:rsidRDefault="00FE2835" w:rsidP="00572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Category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0F0F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C44B1F" w14:textId="77777777" w:rsidR="00FE2835" w:rsidRPr="00183028" w:rsidRDefault="00FE2835" w:rsidP="00572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Pressure (n=115)</w:t>
            </w:r>
          </w:p>
        </w:tc>
      </w:tr>
      <w:tr w:rsidR="00FE2835" w:rsidRPr="00183028" w14:paraId="04B0E7A5" w14:textId="77777777" w:rsidTr="00AD6752">
        <w:trPr>
          <w:trHeight w:val="336"/>
        </w:trPr>
        <w:tc>
          <w:tcPr>
            <w:tcW w:w="13544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FCE382" w14:textId="77777777" w:rsidR="00FE2835" w:rsidRPr="00183028" w:rsidRDefault="00FE2835" w:rsidP="00572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tern Distribution, n (%)</w:t>
            </w:r>
          </w:p>
        </w:tc>
      </w:tr>
      <w:tr w:rsidR="00FE2835" w:rsidRPr="00183028" w14:paraId="48C4CA8D" w14:textId="77777777" w:rsidTr="00AD6752">
        <w:trPr>
          <w:trHeight w:val="336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B34A42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Continuously Regular*(≥ 1/week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48AFD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41 (35.7)</w:t>
            </w:r>
          </w:p>
        </w:tc>
      </w:tr>
      <w:tr w:rsidR="00FE2835" w:rsidRPr="00183028" w14:paraId="458DFEBF" w14:textId="77777777" w:rsidTr="00AD6752">
        <w:trPr>
          <w:trHeight w:val="336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B575E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Regular to Irregular*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738A51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16 (13.9)</w:t>
            </w:r>
          </w:p>
        </w:tc>
      </w:tr>
      <w:tr w:rsidR="00FE2835" w:rsidRPr="00183028" w14:paraId="180D0001" w14:textId="77777777" w:rsidTr="00AD6752">
        <w:trPr>
          <w:trHeight w:val="336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2BD80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Irregular to Regula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DCC8B8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proofErr w:type="gramStart"/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8.7)†</w:t>
            </w:r>
            <w:proofErr w:type="gramEnd"/>
          </w:p>
        </w:tc>
      </w:tr>
      <w:tr w:rsidR="00FE2835" w:rsidRPr="00183028" w14:paraId="388DE30E" w14:textId="77777777" w:rsidTr="00AD6752">
        <w:trPr>
          <w:trHeight w:val="336"/>
        </w:trPr>
        <w:tc>
          <w:tcPr>
            <w:tcW w:w="8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5F2F1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 xml:space="preserve">Continuously </w:t>
            </w:r>
            <w:proofErr w:type="gramStart"/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Irregular(</w:t>
            </w:r>
            <w:proofErr w:type="gramEnd"/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&lt; 1/week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05D374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48 (41.7)</w:t>
            </w:r>
          </w:p>
        </w:tc>
      </w:tr>
      <w:tr w:rsidR="00FE2835" w:rsidRPr="00183028" w14:paraId="2C5A7CD7" w14:textId="77777777" w:rsidTr="00AD6752">
        <w:trPr>
          <w:trHeight w:val="336"/>
        </w:trPr>
        <w:tc>
          <w:tcPr>
            <w:tcW w:w="1354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4C68BA" w14:textId="77777777" w:rsidR="00FE2835" w:rsidRPr="00183028" w:rsidRDefault="00FE2835" w:rsidP="00572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tern Stability, n (%)</w:t>
            </w:r>
          </w:p>
        </w:tc>
      </w:tr>
      <w:tr w:rsidR="00FE2835" w:rsidRPr="00183028" w14:paraId="3567AE48" w14:textId="77777777" w:rsidTr="00AD6752">
        <w:trPr>
          <w:trHeight w:val="336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7412B5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Pattern Maintenance (%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FE71FC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89 (77.4)</w:t>
            </w:r>
          </w:p>
        </w:tc>
      </w:tr>
      <w:tr w:rsidR="00FE2835" w:rsidRPr="00183028" w14:paraId="1D6A3214" w14:textId="77777777" w:rsidTr="00AD6752">
        <w:trPr>
          <w:trHeight w:val="336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95E2E9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Pattern Change (%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2EEDEB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26 (22.6)</w:t>
            </w:r>
          </w:p>
        </w:tc>
      </w:tr>
      <w:tr w:rsidR="00FE2835" w:rsidRPr="00183028" w14:paraId="070923F3" w14:textId="77777777" w:rsidTr="00AD6752">
        <w:trPr>
          <w:trHeight w:val="336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0FFDB7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Cohen's κ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84FDCB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FE2835" w:rsidRPr="00183028" w14:paraId="3F0DD7BD" w14:textId="77777777" w:rsidTr="00AD6752">
        <w:trPr>
          <w:trHeight w:val="336"/>
        </w:trPr>
        <w:tc>
          <w:tcPr>
            <w:tcW w:w="8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B4D488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McNemar p-valu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4A222D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FE2835" w:rsidRPr="00183028" w14:paraId="47FDDEF6" w14:textId="77777777" w:rsidTr="00AD6752">
        <w:trPr>
          <w:trHeight w:val="47"/>
        </w:trPr>
        <w:tc>
          <w:tcPr>
            <w:tcW w:w="1354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1A3AC4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* Regular self-monitoring was defined as performing self-monitoring at least once per week for 11 or more weeks during the 12-week period, with all others classified as irregular self-monitors.</w:t>
            </w:r>
          </w:p>
          <w:p w14:paraId="364D2128" w14:textId="77777777" w:rsidR="00FE2835" w:rsidRPr="00183028" w:rsidRDefault="00FE2835" w:rsidP="00572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028">
              <w:rPr>
                <w:rFonts w:ascii="Times New Roman" w:hAnsi="Times New Roman" w:cs="Times New Roman"/>
                <w:sz w:val="20"/>
                <w:szCs w:val="20"/>
              </w:rPr>
              <w:t>**Pattern Maintenance = (Regular-Regular + Irregular-Irregular)/Total × 100</w:t>
            </w:r>
          </w:p>
        </w:tc>
      </w:tr>
    </w:tbl>
    <w:p w14:paraId="715F5EA1" w14:textId="77777777" w:rsidR="00FE2835" w:rsidRDefault="00FE2835" w:rsidP="00FE2835"/>
    <w:p w14:paraId="5F501B23" w14:textId="77777777" w:rsidR="002D7D91" w:rsidRDefault="002D7D91" w:rsidP="00FE2835"/>
    <w:p w14:paraId="060EC9A5" w14:textId="77777777" w:rsidR="002D7D91" w:rsidRDefault="002D7D91" w:rsidP="00FE2835"/>
    <w:p w14:paraId="43F5139F" w14:textId="77777777" w:rsidR="002D7D91" w:rsidRPr="00AD6752" w:rsidRDefault="002D7D91" w:rsidP="00AD6752">
      <w:pPr>
        <w:pStyle w:val="a6"/>
        <w:numPr>
          <w:ilvl w:val="0"/>
          <w:numId w:val="1"/>
        </w:numPr>
        <w:rPr>
          <w:b/>
          <w:bCs/>
        </w:rPr>
      </w:pPr>
      <w:r w:rsidRPr="00AD6752">
        <w:rPr>
          <w:b/>
          <w:bCs/>
        </w:rPr>
        <w:lastRenderedPageBreak/>
        <w:t>Table S2</w:t>
      </w:r>
      <w:r>
        <w:rPr>
          <w:rFonts w:hint="eastAsia"/>
        </w:rPr>
        <w:t xml:space="preserve"> </w:t>
      </w:r>
      <w:r w:rsidRPr="00AD6752">
        <w:rPr>
          <w:b/>
          <w:bCs/>
        </w:rPr>
        <w:t>Questionnaire items used in the present analysis</w:t>
      </w:r>
    </w:p>
    <w:tbl>
      <w:tblPr>
        <w:tblStyle w:val="af0"/>
        <w:tblW w:w="13693" w:type="dxa"/>
        <w:tblLook w:val="04A0" w:firstRow="1" w:lastRow="0" w:firstColumn="1" w:lastColumn="0" w:noHBand="0" w:noVBand="1"/>
      </w:tblPr>
      <w:tblGrid>
        <w:gridCol w:w="4673"/>
        <w:gridCol w:w="1327"/>
        <w:gridCol w:w="4910"/>
        <w:gridCol w:w="2783"/>
      </w:tblGrid>
      <w:tr w:rsidR="002D7D91" w:rsidRPr="008F6256" w14:paraId="3CD57E7E" w14:textId="77777777" w:rsidTr="008C2459">
        <w:trPr>
          <w:trHeight w:val="193"/>
        </w:trPr>
        <w:tc>
          <w:tcPr>
            <w:tcW w:w="4673" w:type="dxa"/>
            <w:shd w:val="clear" w:color="auto" w:fill="E8E8E8" w:themeFill="background2"/>
            <w:hideMark/>
          </w:tcPr>
          <w:p w14:paraId="2BFE9D25" w14:textId="77777777" w:rsidR="002D7D91" w:rsidRPr="0037389B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327" w:type="dxa"/>
            <w:shd w:val="clear" w:color="auto" w:fill="E8E8E8" w:themeFill="background2"/>
            <w:hideMark/>
          </w:tcPr>
          <w:p w14:paraId="61DF5ADF" w14:textId="77777777" w:rsidR="002D7D91" w:rsidRPr="0037389B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Variable type</w:t>
            </w:r>
          </w:p>
        </w:tc>
        <w:tc>
          <w:tcPr>
            <w:tcW w:w="4910" w:type="dxa"/>
            <w:shd w:val="clear" w:color="auto" w:fill="E8E8E8" w:themeFill="background2"/>
            <w:hideMark/>
          </w:tcPr>
          <w:p w14:paraId="50AE1353" w14:textId="77777777" w:rsidR="002D7D91" w:rsidRPr="0037389B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Response options</w:t>
            </w:r>
          </w:p>
        </w:tc>
        <w:tc>
          <w:tcPr>
            <w:tcW w:w="2783" w:type="dxa"/>
            <w:shd w:val="clear" w:color="auto" w:fill="E8E8E8" w:themeFill="background2"/>
          </w:tcPr>
          <w:p w14:paraId="412829B9" w14:textId="77777777" w:rsidR="002D7D91" w:rsidRPr="00892267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2D7D91" w:rsidRPr="008F6256" w14:paraId="69A76211" w14:textId="77777777" w:rsidTr="008C2459">
        <w:trPr>
          <w:trHeight w:val="129"/>
        </w:trPr>
        <w:tc>
          <w:tcPr>
            <w:tcW w:w="4673" w:type="dxa"/>
            <w:hideMark/>
          </w:tcPr>
          <w:p w14:paraId="65626AE8" w14:textId="77777777" w:rsidR="002D7D91" w:rsidRPr="0037389B" w:rsidRDefault="002D7D91" w:rsidP="008C24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892267">
              <w:rPr>
                <w:rFonts w:ascii="Times New Roman" w:hAnsi="Times New Roman" w:cs="Times New Roman"/>
                <w:b/>
                <w:bCs/>
              </w:rPr>
              <w:t>Have any of your parents or siblings (parents, brothers, or sisters) ever been diagnosed with or died from any of the following conditions?</w:t>
            </w:r>
          </w:p>
        </w:tc>
        <w:tc>
          <w:tcPr>
            <w:tcW w:w="1327" w:type="dxa"/>
            <w:hideMark/>
          </w:tcPr>
          <w:p w14:paraId="0BAC3CE5" w14:textId="77777777" w:rsidR="002D7D91" w:rsidRPr="0037389B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4910" w:type="dxa"/>
            <w:hideMark/>
          </w:tcPr>
          <w:p w14:paraId="69A8E545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①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Hypertension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②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Diabetes mellitus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③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Stroke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④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Other cerebrovascular diseases (e.g., transient ischemic attack, vascular dementia; men &lt;55 years, women &lt;65 years)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⑤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Myocardial infarction or angina pectoris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⑥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Other heart diseases (including heart failure; men &lt;55 years, women &lt;65 years)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⑦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None</w:t>
            </w:r>
          </w:p>
        </w:tc>
        <w:tc>
          <w:tcPr>
            <w:tcW w:w="2783" w:type="dxa"/>
            <w:vMerge w:val="restart"/>
          </w:tcPr>
          <w:p w14:paraId="0F707E3B" w14:textId="77777777" w:rsidR="002D7D91" w:rsidRPr="00892267" w:rsidRDefault="002D7D91" w:rsidP="008C2459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stry of Health and Welfare (MOHW). Primary Care Chronic Disease Management Pilot Program Guidelines, 2020. Ministry of Health and Welfare; 2020. (in Korean)</w:t>
            </w:r>
          </w:p>
        </w:tc>
      </w:tr>
      <w:tr w:rsidR="002D7D91" w:rsidRPr="008F6256" w14:paraId="2FA98E68" w14:textId="77777777" w:rsidTr="008C2459">
        <w:trPr>
          <w:trHeight w:val="920"/>
        </w:trPr>
        <w:tc>
          <w:tcPr>
            <w:tcW w:w="4673" w:type="dxa"/>
            <w:hideMark/>
          </w:tcPr>
          <w:p w14:paraId="556A0EB3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892267">
              <w:rPr>
                <w:rFonts w:ascii="Times New Roman" w:hAnsi="Times New Roman" w:cs="Times New Roman"/>
                <w:b/>
                <w:bCs/>
              </w:rPr>
              <w:t>Have you ever smoked a total of at least 100 cigarettes (equivalent to 5 packs) in your lifetime?</w:t>
            </w:r>
          </w:p>
          <w:p w14:paraId="60C2D1C7" w14:textId="77777777" w:rsidR="002D7D91" w:rsidRPr="0037389B" w:rsidRDefault="002D7D91" w:rsidP="008C24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92267">
              <w:rPr>
                <w:rFonts w:ascii="Times New Roman" w:hAnsi="Times New Roman" w:cs="Times New Roman"/>
              </w:rPr>
              <w:t>Standard drink equivalents: Soju 1 glass = 1 drink; Canned beer (355 mL) = 1 drink; Bottled beer (350 mL) = 1 drink; Draft beer (500 mL) = 1.3 drinks</w:t>
            </w:r>
          </w:p>
        </w:tc>
        <w:tc>
          <w:tcPr>
            <w:tcW w:w="1327" w:type="dxa"/>
            <w:hideMark/>
          </w:tcPr>
          <w:p w14:paraId="2CF69696" w14:textId="77777777" w:rsidR="002D7D91" w:rsidRPr="00892267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tegorical</w:t>
            </w:r>
          </w:p>
          <w:p w14:paraId="0AFBC36D" w14:textId="77777777" w:rsidR="002D7D91" w:rsidRPr="0037389B" w:rsidRDefault="002D7D91" w:rsidP="008C2459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910" w:type="dxa"/>
            <w:hideMark/>
          </w:tcPr>
          <w:p w14:paraId="7784D249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①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No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②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Yes, currently smoking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③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Yes, but quit smoking</w:t>
            </w:r>
          </w:p>
          <w:p w14:paraId="3D84225F" w14:textId="77777777" w:rsidR="002D7D91" w:rsidRPr="0037389B" w:rsidRDefault="002D7D91" w:rsidP="008C2459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83" w:type="dxa"/>
            <w:vMerge/>
          </w:tcPr>
          <w:p w14:paraId="11276710" w14:textId="77777777" w:rsidR="002D7D91" w:rsidRPr="00892267" w:rsidRDefault="002D7D91" w:rsidP="008C2459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D7D91" w:rsidRPr="008F6256" w14:paraId="29462811" w14:textId="77777777" w:rsidTr="008C2459">
        <w:trPr>
          <w:trHeight w:val="920"/>
        </w:trPr>
        <w:tc>
          <w:tcPr>
            <w:tcW w:w="4673" w:type="dxa"/>
          </w:tcPr>
          <w:p w14:paraId="16C8EB19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892267">
              <w:rPr>
                <w:rFonts w:ascii="Times New Roman" w:hAnsi="Times New Roman" w:cs="Times New Roman"/>
                <w:b/>
                <w:bCs/>
              </w:rPr>
              <w:t>Have you engaged in physical exercise during the past week?</w:t>
            </w:r>
          </w:p>
        </w:tc>
        <w:tc>
          <w:tcPr>
            <w:tcW w:w="1327" w:type="dxa"/>
          </w:tcPr>
          <w:p w14:paraId="34EFE437" w14:textId="77777777" w:rsidR="002D7D91" w:rsidRPr="00892267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tegorical</w:t>
            </w:r>
          </w:p>
          <w:p w14:paraId="7212EC6B" w14:textId="77777777" w:rsidR="002D7D91" w:rsidRPr="00892267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0" w:type="dxa"/>
          </w:tcPr>
          <w:p w14:paraId="5B04A7ED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①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No exercise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②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Irregular exercise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③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Regular exercise (≥3 times per week)</w:t>
            </w:r>
          </w:p>
        </w:tc>
        <w:tc>
          <w:tcPr>
            <w:tcW w:w="2783" w:type="dxa"/>
            <w:vMerge/>
          </w:tcPr>
          <w:p w14:paraId="5CAB0E08" w14:textId="77777777" w:rsidR="002D7D91" w:rsidRPr="00892267" w:rsidRDefault="002D7D91" w:rsidP="008C2459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D7D91" w:rsidRPr="008F6256" w14:paraId="13E9A79C" w14:textId="77777777" w:rsidTr="008C2459">
        <w:trPr>
          <w:trHeight w:val="920"/>
        </w:trPr>
        <w:tc>
          <w:tcPr>
            <w:tcW w:w="4673" w:type="dxa"/>
          </w:tcPr>
          <w:p w14:paraId="037BE1E1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892267">
              <w:rPr>
                <w:rFonts w:ascii="Times New Roman" w:hAnsi="Times New Roman" w:cs="Times New Roman"/>
                <w:b/>
                <w:bCs/>
              </w:rPr>
              <w:t>On average, how often do you measure your blood pressure or blood glucose at home using a self-monitoring device (blood pressure monitor or glucometer)?</w:t>
            </w:r>
          </w:p>
        </w:tc>
        <w:tc>
          <w:tcPr>
            <w:tcW w:w="1327" w:type="dxa"/>
          </w:tcPr>
          <w:p w14:paraId="42953613" w14:textId="77777777" w:rsidR="002D7D91" w:rsidRPr="00892267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tegorical</w:t>
            </w:r>
          </w:p>
          <w:p w14:paraId="71485FB9" w14:textId="77777777" w:rsidR="002D7D91" w:rsidRPr="00892267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0" w:type="dxa"/>
          </w:tcPr>
          <w:p w14:paraId="008D40D6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①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5 times per week to daily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②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2–4 times per week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③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≤1 time per week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④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Do not measure</w:t>
            </w:r>
          </w:p>
        </w:tc>
        <w:tc>
          <w:tcPr>
            <w:tcW w:w="2783" w:type="dxa"/>
          </w:tcPr>
          <w:p w14:paraId="45FCF256" w14:textId="77777777" w:rsidR="002D7D91" w:rsidRPr="00892267" w:rsidRDefault="002D7D91" w:rsidP="008C2459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89226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So</w:t>
            </w:r>
            <w:proofErr w:type="gramEnd"/>
            <w:r w:rsidRPr="0089226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HS: Testing construct validity of self-care agency scale. Seoul: Seoul National University; 1992. (Master’s thesis).</w:t>
            </w:r>
          </w:p>
        </w:tc>
      </w:tr>
      <w:tr w:rsidR="002D7D91" w:rsidRPr="008F6256" w14:paraId="39919B53" w14:textId="77777777" w:rsidTr="008C2459">
        <w:trPr>
          <w:trHeight w:val="370"/>
        </w:trPr>
        <w:tc>
          <w:tcPr>
            <w:tcW w:w="4673" w:type="dxa"/>
            <w:hideMark/>
          </w:tcPr>
          <w:p w14:paraId="05CFCCDD" w14:textId="77777777" w:rsidR="002D7D91" w:rsidRPr="0037389B" w:rsidRDefault="002D7D91" w:rsidP="008C24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892267">
              <w:rPr>
                <w:rFonts w:ascii="Times New Roman" w:hAnsi="Times New Roman" w:cs="Times New Roman"/>
                <w:b/>
                <w:bCs/>
              </w:rPr>
              <w:t>How would you rate your overall health status?</w:t>
            </w:r>
          </w:p>
        </w:tc>
        <w:tc>
          <w:tcPr>
            <w:tcW w:w="1327" w:type="dxa"/>
            <w:hideMark/>
          </w:tcPr>
          <w:p w14:paraId="0FF2EED0" w14:textId="77777777" w:rsidR="002D7D91" w:rsidRPr="0037389B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4910" w:type="dxa"/>
            <w:hideMark/>
          </w:tcPr>
          <w:p w14:paraId="75C061B3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맑은 고딕" w:eastAsia="맑은 고딕" w:hAnsi="맑은 고딕" w:cs="맑은 고딕" w:hint="eastAsia"/>
                <w:kern w:val="0"/>
                <w:sz w:val="20"/>
                <w:szCs w:val="20"/>
                <w14:ligatures w14:val="none"/>
              </w:rPr>
              <w:t>①</w:t>
            </w:r>
            <w:r w:rsidRPr="0089226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Very poor </w:t>
            </w:r>
            <w:r w:rsidRPr="00892267">
              <w:rPr>
                <w:rFonts w:ascii="맑은 고딕" w:eastAsia="맑은 고딕" w:hAnsi="맑은 고딕" w:cs="맑은 고딕" w:hint="eastAsia"/>
                <w:kern w:val="0"/>
                <w:sz w:val="20"/>
                <w:szCs w:val="20"/>
                <w14:ligatures w14:val="none"/>
              </w:rPr>
              <w:t>②</w:t>
            </w:r>
            <w:r w:rsidRPr="0089226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Poor </w:t>
            </w:r>
            <w:r w:rsidRPr="00892267">
              <w:rPr>
                <w:rFonts w:ascii="맑은 고딕" w:eastAsia="맑은 고딕" w:hAnsi="맑은 고딕" w:cs="맑은 고딕" w:hint="eastAsia"/>
                <w:kern w:val="0"/>
                <w:sz w:val="20"/>
                <w:szCs w:val="20"/>
                <w14:ligatures w14:val="none"/>
              </w:rPr>
              <w:t>③</w:t>
            </w:r>
            <w:r w:rsidRPr="0089226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Fair </w:t>
            </w:r>
            <w:r w:rsidRPr="00892267">
              <w:rPr>
                <w:rFonts w:ascii="맑은 고딕" w:eastAsia="맑은 고딕" w:hAnsi="맑은 고딕" w:cs="맑은 고딕" w:hint="eastAsia"/>
                <w:kern w:val="0"/>
                <w:sz w:val="20"/>
                <w:szCs w:val="20"/>
                <w14:ligatures w14:val="none"/>
              </w:rPr>
              <w:t>④</w:t>
            </w:r>
            <w:r w:rsidRPr="0089226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Good </w:t>
            </w:r>
            <w:r w:rsidRPr="00892267">
              <w:rPr>
                <w:rFonts w:ascii="맑은 고딕" w:eastAsia="맑은 고딕" w:hAnsi="맑은 고딕" w:cs="맑은 고딕" w:hint="eastAsia"/>
                <w:kern w:val="0"/>
                <w:sz w:val="20"/>
                <w:szCs w:val="20"/>
                <w14:ligatures w14:val="none"/>
              </w:rPr>
              <w:t>⑤</w:t>
            </w:r>
            <w:r w:rsidRPr="0089226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Very good</w:t>
            </w:r>
          </w:p>
        </w:tc>
        <w:tc>
          <w:tcPr>
            <w:tcW w:w="2783" w:type="dxa"/>
          </w:tcPr>
          <w:p w14:paraId="7070FC72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Choi YH: Is subjective health reliable as a proxy variable for true health? A comparison of self-rated health and self-assessed change in health among middle-aged and older South Koreans. Health and Social Welfare Review 2016, 36(4):431-459.</w:t>
            </w:r>
          </w:p>
        </w:tc>
      </w:tr>
      <w:tr w:rsidR="002D7D91" w:rsidRPr="008F6256" w14:paraId="58557F81" w14:textId="77777777" w:rsidTr="008C2459">
        <w:trPr>
          <w:trHeight w:val="370"/>
        </w:trPr>
        <w:tc>
          <w:tcPr>
            <w:tcW w:w="4673" w:type="dxa"/>
          </w:tcPr>
          <w:p w14:paraId="22008703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892267">
              <w:rPr>
                <w:rFonts w:ascii="Times New Roman" w:hAnsi="Times New Roman" w:cs="Times New Roman"/>
                <w:b/>
                <w:bCs/>
              </w:rPr>
              <w:lastRenderedPageBreak/>
              <w:t>Where is your current place of residence?</w:t>
            </w:r>
          </w:p>
        </w:tc>
        <w:tc>
          <w:tcPr>
            <w:tcW w:w="1327" w:type="dxa"/>
          </w:tcPr>
          <w:p w14:paraId="094838FD" w14:textId="77777777" w:rsidR="002D7D91" w:rsidRPr="00892267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4910" w:type="dxa"/>
          </w:tcPr>
          <w:p w14:paraId="32BEEC8C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①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Pyeongchang-</w:t>
            </w:r>
            <w:proofErr w:type="spellStart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up</w:t>
            </w:r>
            <w:proofErr w:type="spellEnd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②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Mitan-</w:t>
            </w:r>
            <w:proofErr w:type="spellStart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yeon</w:t>
            </w:r>
            <w:proofErr w:type="spellEnd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③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angnim-myeon</w:t>
            </w:r>
            <w:proofErr w:type="spellEnd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④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aehwa-myeon</w:t>
            </w:r>
            <w:proofErr w:type="spellEnd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⑤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ongpyeong-myeon</w:t>
            </w:r>
            <w:proofErr w:type="spellEnd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⑥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ongpyeong-myeon</w:t>
            </w:r>
            <w:proofErr w:type="spellEnd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⑦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inbu-myeon</w:t>
            </w:r>
            <w:proofErr w:type="spellEnd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⑧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aegwallyeong-myeon</w:t>
            </w:r>
            <w:proofErr w:type="spellEnd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⑨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Other</w:t>
            </w:r>
          </w:p>
        </w:tc>
        <w:tc>
          <w:tcPr>
            <w:tcW w:w="2783" w:type="dxa"/>
          </w:tcPr>
          <w:p w14:paraId="618577E5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D7D91" w:rsidRPr="008F6256" w14:paraId="649A2699" w14:textId="77777777" w:rsidTr="008C2459">
        <w:trPr>
          <w:trHeight w:val="370"/>
        </w:trPr>
        <w:tc>
          <w:tcPr>
            <w:tcW w:w="4673" w:type="dxa"/>
          </w:tcPr>
          <w:p w14:paraId="6309669B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892267">
              <w:rPr>
                <w:rFonts w:ascii="Times New Roman" w:hAnsi="Times New Roman" w:cs="Times New Roman"/>
                <w:b/>
                <w:bCs/>
              </w:rPr>
              <w:t>What is the highest level of education you have completed?</w:t>
            </w:r>
          </w:p>
        </w:tc>
        <w:tc>
          <w:tcPr>
            <w:tcW w:w="1327" w:type="dxa"/>
          </w:tcPr>
          <w:p w14:paraId="7AB233FA" w14:textId="77777777" w:rsidR="002D7D91" w:rsidRPr="00892267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4910" w:type="dxa"/>
          </w:tcPr>
          <w:p w14:paraId="2180FEB3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①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No formal education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②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Did not complete elementary school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③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Elementary school graduate or did not complete middle school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④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Middle school graduate or did not complete high school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⑤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High school graduate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⑥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echnical/vocational school graduate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⑦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Did not complete college/university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⑧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College/university graduate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⑨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Graduate school or higher</w:t>
            </w:r>
          </w:p>
        </w:tc>
        <w:tc>
          <w:tcPr>
            <w:tcW w:w="2783" w:type="dxa"/>
          </w:tcPr>
          <w:p w14:paraId="6CB7DCAF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D7D91" w:rsidRPr="008F6256" w14:paraId="11BA80D1" w14:textId="77777777" w:rsidTr="008C2459">
        <w:trPr>
          <w:trHeight w:val="370"/>
        </w:trPr>
        <w:tc>
          <w:tcPr>
            <w:tcW w:w="4673" w:type="dxa"/>
          </w:tcPr>
          <w:p w14:paraId="08C7B3B2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892267">
              <w:rPr>
                <w:rFonts w:ascii="Times New Roman" w:hAnsi="Times New Roman" w:cs="Times New Roman"/>
                <w:b/>
                <w:bCs/>
              </w:rPr>
              <w:t>What is your current marital status?</w:t>
            </w:r>
          </w:p>
        </w:tc>
        <w:tc>
          <w:tcPr>
            <w:tcW w:w="1327" w:type="dxa"/>
          </w:tcPr>
          <w:p w14:paraId="70456DA8" w14:textId="77777777" w:rsidR="002D7D91" w:rsidRPr="00892267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4910" w:type="dxa"/>
          </w:tcPr>
          <w:p w14:paraId="328CB680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①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Never married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②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Married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③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Separated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④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Divorced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⑤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Widowed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⑥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Cohabiting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⑦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Other</w:t>
            </w:r>
          </w:p>
        </w:tc>
        <w:tc>
          <w:tcPr>
            <w:tcW w:w="2783" w:type="dxa"/>
          </w:tcPr>
          <w:p w14:paraId="5B4218B3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D7D91" w:rsidRPr="008F6256" w14:paraId="12E1DAA2" w14:textId="77777777" w:rsidTr="008C2459">
        <w:trPr>
          <w:trHeight w:val="335"/>
        </w:trPr>
        <w:tc>
          <w:tcPr>
            <w:tcW w:w="4673" w:type="dxa"/>
            <w:hideMark/>
          </w:tcPr>
          <w:p w14:paraId="3AEC9A15" w14:textId="77777777" w:rsidR="002D7D91" w:rsidRPr="0037389B" w:rsidRDefault="002D7D91" w:rsidP="008C24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892267">
              <w:rPr>
                <w:rFonts w:ascii="Times New Roman" w:hAnsi="Times New Roman" w:cs="Times New Roman"/>
                <w:b/>
                <w:bCs/>
              </w:rPr>
              <w:t>What is your household’s average annual income? (Including interest, pensions, and allowances)</w:t>
            </w:r>
          </w:p>
        </w:tc>
        <w:tc>
          <w:tcPr>
            <w:tcW w:w="1327" w:type="dxa"/>
            <w:hideMark/>
          </w:tcPr>
          <w:p w14:paraId="21DFEE66" w14:textId="77777777" w:rsidR="002D7D91" w:rsidRPr="0037389B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4910" w:type="dxa"/>
            <w:hideMark/>
          </w:tcPr>
          <w:p w14:paraId="26C97F92" w14:textId="77777777" w:rsidR="002D7D91" w:rsidRPr="0037389B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①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 KRW</w:t>
            </w:r>
            <w:proofErr w:type="gramEnd"/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6 million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②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KRW 6–&lt;12 million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③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KRW 12–&lt;18 million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④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KRW 18–&lt;24 million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⑤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KRW 24–&lt;36 million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⑥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KRW 36–&lt;48 million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⑦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KRW 48–&lt;60 million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⑧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KRW 60–&lt;72 million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⑨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≥ KRW 72 million</w:t>
            </w:r>
          </w:p>
        </w:tc>
        <w:tc>
          <w:tcPr>
            <w:tcW w:w="2783" w:type="dxa"/>
          </w:tcPr>
          <w:p w14:paraId="1B2FC694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D7D91" w:rsidRPr="008F6256" w14:paraId="31BC7D13" w14:textId="77777777" w:rsidTr="008C2459">
        <w:trPr>
          <w:trHeight w:val="583"/>
        </w:trPr>
        <w:tc>
          <w:tcPr>
            <w:tcW w:w="4673" w:type="dxa"/>
            <w:noWrap/>
            <w:hideMark/>
          </w:tcPr>
          <w:p w14:paraId="7D8D3B89" w14:textId="77777777" w:rsidR="002D7D91" w:rsidRPr="0037389B" w:rsidRDefault="002D7D91" w:rsidP="008C24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892267">
              <w:rPr>
                <w:rFonts w:ascii="Times New Roman" w:hAnsi="Times New Roman" w:cs="Times New Roman"/>
                <w:b/>
                <w:bCs/>
              </w:rPr>
              <w:t>Are you currently employed?</w:t>
            </w:r>
          </w:p>
        </w:tc>
        <w:tc>
          <w:tcPr>
            <w:tcW w:w="1327" w:type="dxa"/>
            <w:noWrap/>
            <w:hideMark/>
          </w:tcPr>
          <w:p w14:paraId="2E31E9F0" w14:textId="77777777" w:rsidR="002D7D91" w:rsidRPr="0037389B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4910" w:type="dxa"/>
            <w:hideMark/>
          </w:tcPr>
          <w:p w14:paraId="4BE856B5" w14:textId="77777777" w:rsidR="002D7D91" w:rsidRPr="0037389B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①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Yes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②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2783" w:type="dxa"/>
          </w:tcPr>
          <w:p w14:paraId="2B533246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D7D91" w:rsidRPr="008F6256" w14:paraId="6355AB1F" w14:textId="77777777" w:rsidTr="008C2459">
        <w:trPr>
          <w:trHeight w:val="615"/>
        </w:trPr>
        <w:tc>
          <w:tcPr>
            <w:tcW w:w="4673" w:type="dxa"/>
            <w:noWrap/>
            <w:hideMark/>
          </w:tcPr>
          <w:p w14:paraId="27170CFB" w14:textId="77777777" w:rsidR="002D7D91" w:rsidRPr="0037389B" w:rsidRDefault="002D7D91" w:rsidP="008C24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892267">
              <w:rPr>
                <w:rFonts w:ascii="Times New Roman" w:hAnsi="Times New Roman" w:cs="Times New Roman"/>
                <w:b/>
                <w:bCs/>
              </w:rPr>
              <w:t>Date of birth</w:t>
            </w:r>
          </w:p>
        </w:tc>
        <w:tc>
          <w:tcPr>
            <w:tcW w:w="1327" w:type="dxa"/>
            <w:noWrap/>
            <w:hideMark/>
          </w:tcPr>
          <w:p w14:paraId="3A59D32C" w14:textId="77777777" w:rsidR="002D7D91" w:rsidRPr="0037389B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nuous (date)</w:t>
            </w:r>
          </w:p>
        </w:tc>
        <w:tc>
          <w:tcPr>
            <w:tcW w:w="4910" w:type="dxa"/>
            <w:hideMark/>
          </w:tcPr>
          <w:p w14:paraId="23071E98" w14:textId="77777777" w:rsidR="002D7D91" w:rsidRPr="0037389B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YYYY-MM-DD</w:t>
            </w:r>
          </w:p>
        </w:tc>
        <w:tc>
          <w:tcPr>
            <w:tcW w:w="2783" w:type="dxa"/>
          </w:tcPr>
          <w:p w14:paraId="632D7E5D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D7D91" w:rsidRPr="008F6256" w14:paraId="326556CB" w14:textId="77777777" w:rsidTr="008C2459">
        <w:trPr>
          <w:trHeight w:val="453"/>
        </w:trPr>
        <w:tc>
          <w:tcPr>
            <w:tcW w:w="4673" w:type="dxa"/>
            <w:noWrap/>
            <w:hideMark/>
          </w:tcPr>
          <w:p w14:paraId="6892AF55" w14:textId="77777777" w:rsidR="002D7D91" w:rsidRPr="0037389B" w:rsidRDefault="002D7D91" w:rsidP="008C245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892267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27" w:type="dxa"/>
            <w:noWrap/>
            <w:hideMark/>
          </w:tcPr>
          <w:p w14:paraId="5E5D3F5F" w14:textId="77777777" w:rsidR="002D7D91" w:rsidRPr="0037389B" w:rsidRDefault="002D7D91" w:rsidP="008C24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4910" w:type="dxa"/>
            <w:hideMark/>
          </w:tcPr>
          <w:p w14:paraId="3A550424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①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Male </w:t>
            </w:r>
            <w:r w:rsidRPr="00892267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</w:rPr>
              <w:t>②</w:t>
            </w:r>
            <w:r w:rsidRPr="0089226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2783" w:type="dxa"/>
          </w:tcPr>
          <w:p w14:paraId="6A8CB0BE" w14:textId="77777777" w:rsidR="002D7D91" w:rsidRPr="00892267" w:rsidRDefault="002D7D91" w:rsidP="008C245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4BF878E" w14:textId="77777777" w:rsidR="002D7D91" w:rsidRDefault="002D7D91" w:rsidP="002D7D91"/>
    <w:bookmarkEnd w:id="0"/>
    <w:p w14:paraId="748FABFA" w14:textId="5593CF31" w:rsidR="00FE2835" w:rsidRPr="002D7D91" w:rsidRDefault="00FE2835" w:rsidP="002D7D91">
      <w:pPr>
        <w:spacing w:line="259" w:lineRule="auto"/>
        <w:jc w:val="both"/>
        <w:rPr>
          <w:rFonts w:eastAsia="바탕" w:hint="eastAsia"/>
          <w:b/>
          <w:bCs/>
          <w:sz w:val="28"/>
          <w:szCs w:val="20"/>
        </w:rPr>
      </w:pPr>
    </w:p>
    <w:sectPr w:rsidR="00FE2835" w:rsidRPr="002D7D91" w:rsidSect="00AD67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13EED" w14:textId="77777777" w:rsidR="009B7D3D" w:rsidRDefault="009B7D3D" w:rsidP="004D697A">
      <w:pPr>
        <w:spacing w:after="0"/>
      </w:pPr>
      <w:r>
        <w:separator/>
      </w:r>
    </w:p>
  </w:endnote>
  <w:endnote w:type="continuationSeparator" w:id="0">
    <w:p w14:paraId="5BE60BE7" w14:textId="77777777" w:rsidR="009B7D3D" w:rsidRDefault="009B7D3D" w:rsidP="004D69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E38B2" w14:textId="77777777" w:rsidR="009B7D3D" w:rsidRDefault="009B7D3D" w:rsidP="004D697A">
      <w:pPr>
        <w:spacing w:after="0"/>
      </w:pPr>
      <w:r>
        <w:separator/>
      </w:r>
    </w:p>
  </w:footnote>
  <w:footnote w:type="continuationSeparator" w:id="0">
    <w:p w14:paraId="6763DF28" w14:textId="77777777" w:rsidR="009B7D3D" w:rsidRDefault="009B7D3D" w:rsidP="004D697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20CF3"/>
    <w:multiLevelType w:val="hybridMultilevel"/>
    <w:tmpl w:val="EEDAE432"/>
    <w:lvl w:ilvl="0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5FAB5D89"/>
    <w:multiLevelType w:val="hybridMultilevel"/>
    <w:tmpl w:val="3FE47D90"/>
    <w:lvl w:ilvl="0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65094D35"/>
    <w:multiLevelType w:val="hybridMultilevel"/>
    <w:tmpl w:val="3DD2F022"/>
    <w:lvl w:ilvl="0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371273019">
    <w:abstractNumId w:val="1"/>
  </w:num>
  <w:num w:numId="2" w16cid:durableId="345910742">
    <w:abstractNumId w:val="0"/>
  </w:num>
  <w:num w:numId="3" w16cid:durableId="5663823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E98"/>
    <w:rsid w:val="00147E0B"/>
    <w:rsid w:val="002D3308"/>
    <w:rsid w:val="002D7D91"/>
    <w:rsid w:val="004D697A"/>
    <w:rsid w:val="004E1468"/>
    <w:rsid w:val="00536F10"/>
    <w:rsid w:val="006C1EF6"/>
    <w:rsid w:val="006E731A"/>
    <w:rsid w:val="007658C8"/>
    <w:rsid w:val="008B6E18"/>
    <w:rsid w:val="009B7D3D"/>
    <w:rsid w:val="00A21E98"/>
    <w:rsid w:val="00A35F2D"/>
    <w:rsid w:val="00AD6752"/>
    <w:rsid w:val="00B26FA9"/>
    <w:rsid w:val="00DC4D5A"/>
    <w:rsid w:val="00F36E4A"/>
    <w:rsid w:val="00FE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47BA1"/>
  <w15:chartTrackingRefBased/>
  <w15:docId w15:val="{5AA4E82E-2428-4935-B79B-6DFA4EAA2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E9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21E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21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21E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21E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21E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21E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21E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21E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21E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21E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21E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21E9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21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21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21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21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21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21E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21E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21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21E9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21E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21E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21E9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21E9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21E9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21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21E9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21E98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A21E98"/>
    <w:rPr>
      <w:b/>
      <w:bCs/>
      <w:sz w:val="20"/>
      <w:szCs w:val="20"/>
    </w:rPr>
  </w:style>
  <w:style w:type="paragraph" w:styleId="ab">
    <w:name w:val="table of figures"/>
    <w:basedOn w:val="a"/>
    <w:next w:val="a"/>
    <w:uiPriority w:val="99"/>
    <w:unhideWhenUsed/>
    <w:rsid w:val="00FE2835"/>
    <w:pPr>
      <w:ind w:leftChars="400" w:left="400" w:hangingChars="200" w:hanging="200"/>
    </w:pPr>
  </w:style>
  <w:style w:type="character" w:styleId="ac">
    <w:name w:val="Hyperlink"/>
    <w:basedOn w:val="a0"/>
    <w:uiPriority w:val="99"/>
    <w:unhideWhenUsed/>
    <w:rsid w:val="00FE2835"/>
    <w:rPr>
      <w:color w:val="467886" w:themeColor="hyperlink"/>
      <w:u w:val="single"/>
    </w:rPr>
  </w:style>
  <w:style w:type="paragraph" w:styleId="ad">
    <w:name w:val="header"/>
    <w:basedOn w:val="a"/>
    <w:link w:val="Char3"/>
    <w:uiPriority w:val="99"/>
    <w:unhideWhenUsed/>
    <w:rsid w:val="004D697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4D697A"/>
  </w:style>
  <w:style w:type="paragraph" w:styleId="ae">
    <w:name w:val="footer"/>
    <w:basedOn w:val="a"/>
    <w:link w:val="Char4"/>
    <w:uiPriority w:val="99"/>
    <w:unhideWhenUsed/>
    <w:rsid w:val="004D697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4D697A"/>
  </w:style>
  <w:style w:type="paragraph" w:styleId="af">
    <w:name w:val="Revision"/>
    <w:hidden/>
    <w:uiPriority w:val="99"/>
    <w:semiHidden/>
    <w:rsid w:val="004D697A"/>
    <w:pPr>
      <w:spacing w:after="0"/>
    </w:pPr>
  </w:style>
  <w:style w:type="table" w:styleId="af0">
    <w:name w:val="Table Grid"/>
    <w:basedOn w:val="a1"/>
    <w:uiPriority w:val="39"/>
    <w:rsid w:val="002D7D91"/>
    <w:pPr>
      <w:spacing w:after="0"/>
    </w:pPr>
    <w:rPr>
      <w:rFonts w:asci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65DECC-F51C-49B1-97A9-A065E6FC1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2</Words>
  <Characters>3157</Characters>
  <Application>Microsoft Office Word</Application>
  <DocSecurity>0</DocSecurity>
  <Lines>142</Lines>
  <Paragraphs>7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희정</dc:creator>
  <cp:keywords/>
  <dc:description/>
  <cp:lastModifiedBy>Heejung</cp:lastModifiedBy>
  <cp:revision>2</cp:revision>
  <dcterms:created xsi:type="dcterms:W3CDTF">2026-02-26T10:22:00Z</dcterms:created>
  <dcterms:modified xsi:type="dcterms:W3CDTF">2026-02-26T10:22:00Z</dcterms:modified>
</cp:coreProperties>
</file>